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Consolidated criteria for reporting qualitative research (COREQ) reporting standards</w:t>
      </w:r>
    </w:p>
    <w:tbl>
      <w:tblPr>
        <w:tblW w:w="9770" w:type="dxa"/>
        <w:jc w:val="left"/>
        <w:tblInd w:w="-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0"/>
        <w:gridCol w:w="2160"/>
        <w:gridCol w:w="4500"/>
        <w:gridCol w:w="1440"/>
      </w:tblGrid>
      <w:tr>
        <w:trPr>
          <w:tblHeader w:val="true"/>
        </w:trPr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ge</w:t>
            </w:r>
          </w:p>
        </w:tc>
      </w:tr>
      <w:tr>
        <w:trPr/>
        <w:tc>
          <w:tcPr>
            <w:tcW w:w="977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sonal Characteristic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er/facilitator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edential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were the researcher's credentials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PhD, M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1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perience and train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1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lationship established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did the participants know about the researcher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er characteristic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characteristics were reported about the interviewer/facilitator? e.g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977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omain 2: study design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oretical framework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7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cipant selec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pl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ow were participants selected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od of approach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were participants approach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face-to-face, telephone, mail, email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particip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tting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tting of data collec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re was the data collect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home, clinic, workplac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cription of sampl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at are the important characteristics of the sample?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g. demographic data, dat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-12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collec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view guid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eat interview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dio/visual record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eld not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r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saturation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s returned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977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omain 3: analysis and finding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analysi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 of data coder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ivation of them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ticipant checkin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orting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uotations presented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participant quotations presented to illustrate the themes / findings? Was each quotation identified? 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.g. participant numbe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rity of major them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rity of minor themes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-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7:12:00Z</dcterms:created>
  <dc:creator>Anna Gagliardi</dc:creator>
  <dc:description/>
  <cp:keywords/>
  <dc:language>en-US</dc:language>
  <cp:lastModifiedBy>rsh28@mail.aub.edu</cp:lastModifiedBy>
  <dcterms:modified xsi:type="dcterms:W3CDTF">2017-09-01T07:12:00Z</dcterms:modified>
  <cp:revision>2</cp:revision>
  <dc:subject/>
  <dc:title/>
</cp:coreProperties>
</file>